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B12681" w14:textId="2508FBCC" w:rsidR="00F16321" w:rsidRPr="00E432DE" w:rsidRDefault="00781917" w:rsidP="00781917">
      <w:pPr>
        <w:spacing w:line="480" w:lineRule="auto"/>
        <w:rPr>
          <w:rFonts w:ascii="Times New Roman" w:eastAsia="Times New Roman" w:hAnsi="Times New Roman" w:cs="Times New Roman"/>
          <w:b/>
          <w:i/>
        </w:rPr>
      </w:pPr>
      <w:r w:rsidRPr="00E432DE">
        <w:rPr>
          <w:rFonts w:ascii="Times New Roman" w:eastAsia="Times New Roman" w:hAnsi="Times New Roman" w:cs="Times New Roman"/>
          <w:b/>
          <w:i/>
        </w:rPr>
        <w:t>Supplemental Digital Content</w:t>
      </w:r>
    </w:p>
    <w:p w14:paraId="5F66EADD" w14:textId="77777777" w:rsidR="00F16321" w:rsidRPr="00E432DE" w:rsidRDefault="00756900" w:rsidP="0078191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432DE">
        <w:rPr>
          <w:rFonts w:ascii="Times New Roman" w:eastAsia="Times New Roman" w:hAnsi="Times New Roman" w:cs="Times New Roman"/>
        </w:rPr>
        <w:t xml:space="preserve">Table 1S. Baseline characteristics differences between adherent and not-adherent patients </w:t>
      </w:r>
    </w:p>
    <w:tbl>
      <w:tblPr>
        <w:tblStyle w:val="a"/>
        <w:tblW w:w="10081" w:type="dxa"/>
        <w:tblInd w:w="-20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90"/>
        <w:gridCol w:w="1701"/>
        <w:gridCol w:w="1701"/>
        <w:gridCol w:w="709"/>
        <w:gridCol w:w="1701"/>
        <w:gridCol w:w="1701"/>
        <w:gridCol w:w="578"/>
      </w:tblGrid>
      <w:tr w:rsidR="005706CC" w:rsidRPr="00E432DE" w14:paraId="413D3D32" w14:textId="77777777" w:rsidTr="005706CC">
        <w:tc>
          <w:tcPr>
            <w:tcW w:w="1990" w:type="dxa"/>
            <w:tcBorders>
              <w:right w:val="single" w:sz="4" w:space="0" w:color="000000"/>
            </w:tcBorders>
          </w:tcPr>
          <w:p w14:paraId="0A4D1C25" w14:textId="77777777" w:rsidR="00F16321" w:rsidRPr="00E432DE" w:rsidRDefault="00F16321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B3D749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Compliant patients (N=166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FAE5A5D" w14:textId="0F5649EA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r w:rsidR="00DD3500"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compliant patients (N=146)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2ECD5A48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70D545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Adherent patients (N=109)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569AC27" w14:textId="4852AA6D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r w:rsidR="00DD3500"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adherent patients (N=203)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71FE3B7E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5706CC" w:rsidRPr="00E432DE" w14:paraId="322F9D39" w14:textId="77777777" w:rsidTr="005706CC">
        <w:tc>
          <w:tcPr>
            <w:tcW w:w="1990" w:type="dxa"/>
          </w:tcPr>
          <w:p w14:paraId="65617AB5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67AD5FE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2.8±14.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144D4D9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1.3±12.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48A6379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BAF5C8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2.0±15.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17D3642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2.2±12.4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3B97309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885</w:t>
            </w:r>
          </w:p>
        </w:tc>
      </w:tr>
      <w:tr w:rsidR="005706CC" w:rsidRPr="00E432DE" w14:paraId="7582268A" w14:textId="77777777" w:rsidTr="005706CC">
        <w:tc>
          <w:tcPr>
            <w:tcW w:w="1990" w:type="dxa"/>
          </w:tcPr>
          <w:p w14:paraId="67AF5185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x (M/F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4BD755E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82/8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F0738B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6/90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7316937F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4256DFE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0/5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AF970AE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88/115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7E64A10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5706CC" w:rsidRPr="00E432DE" w14:paraId="46BFCE80" w14:textId="77777777" w:rsidTr="005706CC">
        <w:tc>
          <w:tcPr>
            <w:tcW w:w="1990" w:type="dxa"/>
          </w:tcPr>
          <w:p w14:paraId="1D0D615D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MI (kg/m</w:t>
            </w: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255CEF8C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0.7±8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95EA1A0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0.6±7.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3E6B7A2D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89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3C3ADE59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0.5±8.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3970D98B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0.7±7.7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395681D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</w:tr>
      <w:tr w:rsidR="005706CC" w:rsidRPr="00E432DE" w14:paraId="77A3F60C" w14:textId="77777777" w:rsidTr="005706CC">
        <w:tc>
          <w:tcPr>
            <w:tcW w:w="1990" w:type="dxa"/>
          </w:tcPr>
          <w:p w14:paraId="4761E395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2DM (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1164B83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5FFC4E87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6D5D797E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360AB88E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5456FB13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27EAD96D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06CC" w:rsidRPr="00E432DE" w14:paraId="5B5D35FC" w14:textId="77777777" w:rsidTr="005706CC">
        <w:tc>
          <w:tcPr>
            <w:tcW w:w="1990" w:type="dxa"/>
          </w:tcPr>
          <w:p w14:paraId="68232730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LP (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27A34DF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3EF26A99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74F04B1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17CC310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A540843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34CDEF2C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</w:tr>
      <w:tr w:rsidR="005706CC" w:rsidRPr="00E432DE" w14:paraId="38465927" w14:textId="77777777" w:rsidTr="005706CC">
        <w:tc>
          <w:tcPr>
            <w:tcW w:w="1990" w:type="dxa"/>
          </w:tcPr>
          <w:p w14:paraId="21ECFDEF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YPT (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1BD6773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DA76394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69A3D0E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C91E0DE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36C924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473430F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06CC" w:rsidRPr="00E432DE" w14:paraId="690C4986" w14:textId="77777777" w:rsidTr="005706CC">
        <w:tc>
          <w:tcPr>
            <w:tcW w:w="1990" w:type="dxa"/>
          </w:tcPr>
          <w:p w14:paraId="7DD71192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SA (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3EC9F72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51BDA1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788AFB19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6CFDE4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F8E13F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389FE47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126</w:t>
            </w:r>
          </w:p>
        </w:tc>
      </w:tr>
      <w:tr w:rsidR="005706CC" w:rsidRPr="00E432DE" w14:paraId="3610FE03" w14:textId="77777777" w:rsidTr="005706CC">
        <w:tc>
          <w:tcPr>
            <w:tcW w:w="1990" w:type="dxa"/>
          </w:tcPr>
          <w:p w14:paraId="176D7E89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steoporosis (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5E9C13F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4B73F3B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25017302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3A5CC8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AA3FE6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1062B6F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706CC" w:rsidRPr="00E432DE" w14:paraId="33618765" w14:textId="77777777" w:rsidTr="005706CC">
        <w:trPr>
          <w:trHeight w:val="274"/>
        </w:trPr>
        <w:tc>
          <w:tcPr>
            <w:tcW w:w="1990" w:type="dxa"/>
          </w:tcPr>
          <w:p w14:paraId="44ED975A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thopedic disorders (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69D41E80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42.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9A3074B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40.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4E5B863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838A7C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0892ED3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40.8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49D60A9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807</w:t>
            </w:r>
          </w:p>
        </w:tc>
      </w:tr>
      <w:tr w:rsidR="005706CC" w:rsidRPr="00E432DE" w14:paraId="3AF4407A" w14:textId="77777777" w:rsidTr="005706CC">
        <w:tc>
          <w:tcPr>
            <w:tcW w:w="1990" w:type="dxa"/>
          </w:tcPr>
          <w:p w14:paraId="3F93F22D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sychiatric disorders (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29BE82F0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CB1FBD2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23165778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B26689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B865192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6AF4588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</w:tr>
      <w:tr w:rsidR="005706CC" w:rsidRPr="00E432DE" w14:paraId="42EB0477" w14:textId="77777777" w:rsidTr="005706CC">
        <w:tc>
          <w:tcPr>
            <w:tcW w:w="1990" w:type="dxa"/>
          </w:tcPr>
          <w:p w14:paraId="475A6CA6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VO</w:t>
            </w: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eak/kg (mL/Kg/min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7306FE7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2.9±6.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E5CCCC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1.4±5.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79280ADC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03598C7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3.5±6.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332D1B2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1.5±5.2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7FA39DD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003</w:t>
            </w:r>
          </w:p>
        </w:tc>
      </w:tr>
      <w:tr w:rsidR="005706CC" w:rsidRPr="00E432DE" w14:paraId="4CF74832" w14:textId="77777777" w:rsidTr="005706CC">
        <w:tc>
          <w:tcPr>
            <w:tcW w:w="1990" w:type="dxa"/>
          </w:tcPr>
          <w:p w14:paraId="4D172E75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UES (L/</w:t>
            </w:r>
            <w:proofErr w:type="spellStart"/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gL</w:t>
            </w:r>
            <w:proofErr w:type="spellEnd"/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0D5E278F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906.6±571.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70203F63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803.02±612.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202C99C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A140E7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910.3±582.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E7C5E73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829.5±596.7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24402C7C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266</w:t>
            </w:r>
          </w:p>
        </w:tc>
      </w:tr>
      <w:tr w:rsidR="005706CC" w:rsidRPr="00E432DE" w14:paraId="2DBBE8CB" w14:textId="77777777" w:rsidTr="005706CC">
        <w:tc>
          <w:tcPr>
            <w:tcW w:w="1990" w:type="dxa"/>
          </w:tcPr>
          <w:p w14:paraId="45997404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ETs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2B048CBB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8.9±3.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68979C27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9.0±3.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1B4E632E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770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293F9B7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9.2±3.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83C60E7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8.8±3.1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0F5E3FA2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5706CC" w:rsidRPr="00E432DE" w14:paraId="61A92D52" w14:textId="77777777" w:rsidTr="005706CC">
        <w:tc>
          <w:tcPr>
            <w:tcW w:w="1990" w:type="dxa"/>
            <w:tcBorders>
              <w:bottom w:val="single" w:sz="4" w:space="0" w:color="000000"/>
            </w:tcBorders>
          </w:tcPr>
          <w:p w14:paraId="1CDE7D67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A level 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</w:tcPr>
          <w:p w14:paraId="1E7DA11A" w14:textId="77777777" w:rsidR="00F16321" w:rsidRPr="00E432DE" w:rsidRDefault="00F16321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A1D43" w14:textId="77777777" w:rsidR="00F16321" w:rsidRPr="00E432DE" w:rsidRDefault="00F16321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6183BC" w14:textId="77777777" w:rsidR="00F16321" w:rsidRPr="00E432DE" w:rsidRDefault="00F16321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78875" w14:textId="77777777" w:rsidR="00F16321" w:rsidRPr="00E432DE" w:rsidRDefault="00F16321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0ABD15" w14:textId="77777777" w:rsidR="00F16321" w:rsidRPr="00E432DE" w:rsidRDefault="00F16321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049A89" w14:textId="77777777" w:rsidR="00F16321" w:rsidRPr="00E432DE" w:rsidRDefault="00F16321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706CC" w:rsidRPr="00E432DE" w14:paraId="0BE146D9" w14:textId="77777777" w:rsidTr="005706CC">
        <w:tc>
          <w:tcPr>
            <w:tcW w:w="1990" w:type="dxa"/>
            <w:tcBorders>
              <w:top w:val="single" w:sz="4" w:space="0" w:color="000000"/>
            </w:tcBorders>
          </w:tcPr>
          <w:p w14:paraId="323C7B6E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Sedentary (%)</w:t>
            </w:r>
          </w:p>
        </w:tc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</w:tcPr>
          <w:p w14:paraId="5558003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7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C0DA609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4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A76F81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C6D5F3D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2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AEB638D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58.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3570180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340</w:t>
            </w:r>
          </w:p>
        </w:tc>
      </w:tr>
      <w:tr w:rsidR="005706CC" w:rsidRPr="00E432DE" w14:paraId="0B20FA51" w14:textId="77777777" w:rsidTr="005706CC">
        <w:tc>
          <w:tcPr>
            <w:tcW w:w="1990" w:type="dxa"/>
          </w:tcPr>
          <w:p w14:paraId="5C67A0E9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eisure time activities (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0E94FFB0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3.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0521ABC7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77C7A48A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1004BA0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7.5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3621EF4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264A4AB6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5706CC" w:rsidRPr="00E432DE" w14:paraId="6B9D2820" w14:textId="77777777" w:rsidTr="005706CC">
        <w:tc>
          <w:tcPr>
            <w:tcW w:w="1990" w:type="dxa"/>
          </w:tcPr>
          <w:p w14:paraId="0B2FB2DF" w14:textId="77777777" w:rsidR="00F16321" w:rsidRPr="00E432DE" w:rsidRDefault="00756900" w:rsidP="007819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tructured exercise (%)</w:t>
            </w:r>
          </w:p>
        </w:tc>
        <w:tc>
          <w:tcPr>
            <w:tcW w:w="1701" w:type="dxa"/>
            <w:tcBorders>
              <w:right w:val="single" w:sz="4" w:space="0" w:color="000000"/>
            </w:tcBorders>
          </w:tcPr>
          <w:p w14:paraId="3FEDC664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8.1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FE0B8B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</w:tcPr>
          <w:p w14:paraId="0B1AAB15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1922085E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 w14:paraId="49A7B96B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578" w:type="dxa"/>
            <w:tcBorders>
              <w:left w:val="single" w:sz="4" w:space="0" w:color="000000"/>
              <w:right w:val="single" w:sz="4" w:space="0" w:color="000000"/>
            </w:tcBorders>
          </w:tcPr>
          <w:p w14:paraId="42810B59" w14:textId="77777777" w:rsidR="00F16321" w:rsidRPr="00E432DE" w:rsidRDefault="00756900" w:rsidP="007819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432DE">
              <w:rPr>
                <w:rFonts w:ascii="Times New Roman" w:eastAsia="Times New Roman" w:hAnsi="Times New Roman" w:cs="Times New Roman"/>
                <w:sz w:val="20"/>
                <w:szCs w:val="20"/>
              </w:rPr>
              <w:t>0.100</w:t>
            </w:r>
          </w:p>
        </w:tc>
      </w:tr>
    </w:tbl>
    <w:p w14:paraId="071948D1" w14:textId="77777777" w:rsidR="00F16321" w:rsidRDefault="00756900" w:rsidP="00781917">
      <w:pPr>
        <w:spacing w:line="48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E432DE">
        <w:rPr>
          <w:rFonts w:ascii="Times New Roman" w:eastAsia="Times New Roman" w:hAnsi="Times New Roman" w:cs="Times New Roman"/>
          <w:sz w:val="20"/>
          <w:szCs w:val="20"/>
        </w:rPr>
        <w:t>M, male; F, female; BMI, body mass index; T2DM, Type 2 diabetes mellitus; DLP, dyslipidemia; HYPT, arterial hypertension; OSA, obstructive sleep apnea syndrome; PA, physical activity; VO</w:t>
      </w:r>
      <w:r w:rsidRPr="00E432DE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Pr="00E432DE">
        <w:rPr>
          <w:rFonts w:ascii="Times New Roman" w:eastAsia="Times New Roman" w:hAnsi="Times New Roman" w:cs="Times New Roman"/>
          <w:sz w:val="20"/>
          <w:szCs w:val="20"/>
        </w:rPr>
        <w:t>peak/kg, weigh-adjusted VO</w:t>
      </w:r>
      <w:r w:rsidRPr="00E432DE">
        <w:rPr>
          <w:rFonts w:ascii="Times New Roman" w:eastAsia="Times New Roman" w:hAnsi="Times New Roman" w:cs="Times New Roman"/>
          <w:sz w:val="20"/>
          <w:szCs w:val="20"/>
          <w:vertAlign w:val="subscript"/>
        </w:rPr>
        <w:t>2</w:t>
      </w:r>
      <w:r w:rsidRPr="00E432DE">
        <w:rPr>
          <w:rFonts w:ascii="Times New Roman" w:eastAsia="Times New Roman" w:hAnsi="Times New Roman" w:cs="Times New Roman"/>
          <w:sz w:val="20"/>
          <w:szCs w:val="20"/>
        </w:rPr>
        <w:t>peak; OUES, oxygen uptake efficiency slope; METs, Metabolic Equivalent of Tasks; AT, anaerobic threshold; RCP, respiratory compensation point; PA, physical activity.</w:t>
      </w:r>
    </w:p>
    <w:p w14:paraId="700B30B2" w14:textId="77777777" w:rsidR="00F16321" w:rsidRDefault="00F16321" w:rsidP="00781917">
      <w:pPr>
        <w:spacing w:line="480" w:lineRule="auto"/>
        <w:rPr>
          <w:rFonts w:ascii="Times New Roman" w:eastAsia="Times New Roman" w:hAnsi="Times New Roman" w:cs="Times New Roman"/>
        </w:rPr>
      </w:pPr>
    </w:p>
    <w:sectPr w:rsidR="00F16321" w:rsidSect="00781917">
      <w:pgSz w:w="11900" w:h="16840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8E3F0E"/>
    <w:multiLevelType w:val="multilevel"/>
    <w:tmpl w:val="6BD41D84"/>
    <w:lvl w:ilvl="0">
      <w:start w:val="1"/>
      <w:numFmt w:val="bullet"/>
      <w:lvlText w:val="●"/>
      <w:lvlJc w:val="left"/>
      <w:pPr>
        <w:ind w:left="108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13DE728A"/>
    <w:multiLevelType w:val="multilevel"/>
    <w:tmpl w:val="EEFCD4D6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22A4273"/>
    <w:multiLevelType w:val="multilevel"/>
    <w:tmpl w:val="D0C002F4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605572F"/>
    <w:multiLevelType w:val="multilevel"/>
    <w:tmpl w:val="BBE6D72A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58AE59DF"/>
    <w:multiLevelType w:val="multilevel"/>
    <w:tmpl w:val="100A91FE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638D5997"/>
    <w:multiLevelType w:val="multilevel"/>
    <w:tmpl w:val="9D62354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4E44D8"/>
    <w:multiLevelType w:val="multilevel"/>
    <w:tmpl w:val="92B8492C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7" w15:restartNumberingAfterBreak="0">
    <w:nsid w:val="66C03106"/>
    <w:multiLevelType w:val="multilevel"/>
    <w:tmpl w:val="FEDABEDE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76894690"/>
    <w:multiLevelType w:val="multilevel"/>
    <w:tmpl w:val="7B6666C4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7A9B50EA"/>
    <w:multiLevelType w:val="multilevel"/>
    <w:tmpl w:val="DE38CACA"/>
    <w:lvl w:ilvl="0">
      <w:start w:val="1"/>
      <w:numFmt w:val="bullet"/>
      <w:lvlText w:val="●"/>
      <w:lvlJc w:val="left"/>
      <w:pPr>
        <w:ind w:left="1068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num w:numId="1" w16cid:durableId="246117071">
    <w:abstractNumId w:val="0"/>
  </w:num>
  <w:num w:numId="2" w16cid:durableId="813066467">
    <w:abstractNumId w:val="6"/>
  </w:num>
  <w:num w:numId="3" w16cid:durableId="864289008">
    <w:abstractNumId w:val="3"/>
  </w:num>
  <w:num w:numId="4" w16cid:durableId="1652053952">
    <w:abstractNumId w:val="8"/>
  </w:num>
  <w:num w:numId="5" w16cid:durableId="2077627673">
    <w:abstractNumId w:val="7"/>
  </w:num>
  <w:num w:numId="6" w16cid:durableId="1513495135">
    <w:abstractNumId w:val="9"/>
  </w:num>
  <w:num w:numId="7" w16cid:durableId="1087581185">
    <w:abstractNumId w:val="1"/>
  </w:num>
  <w:num w:numId="8" w16cid:durableId="610816991">
    <w:abstractNumId w:val="5"/>
  </w:num>
  <w:num w:numId="9" w16cid:durableId="1290863366">
    <w:abstractNumId w:val="2"/>
  </w:num>
  <w:num w:numId="10" w16cid:durableId="73782900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proofState w:spelling="clean" w:grammar="clean"/>
  <w:defaultTabStop w:val="720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6321"/>
    <w:rsid w:val="0020312A"/>
    <w:rsid w:val="005706CC"/>
    <w:rsid w:val="00626CCC"/>
    <w:rsid w:val="00756900"/>
    <w:rsid w:val="00781917"/>
    <w:rsid w:val="009047AB"/>
    <w:rsid w:val="00DD3500"/>
    <w:rsid w:val="00E432DE"/>
    <w:rsid w:val="00F1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2E61F5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40" w:after="40"/>
      <w:outlineLvl w:val="3"/>
    </w:pPr>
    <w:rPr>
      <w:b/>
    </w:rPr>
  </w:style>
  <w:style w:type="paragraph" w:styleId="Titolo5">
    <w:name w:val="heading 5"/>
    <w:basedOn w:val="Normale"/>
    <w:next w:val="Normale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olo6">
    <w:name w:val="heading 6"/>
    <w:basedOn w:val="Normale"/>
    <w:next w:val="Normale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before="480" w:after="120"/>
    </w:pPr>
    <w:rPr>
      <w:b/>
      <w:sz w:val="72"/>
      <w:szCs w:val="72"/>
    </w:rPr>
  </w:style>
  <w:style w:type="paragraph" w:styleId="Paragrafoelenco">
    <w:name w:val="List Paragraph"/>
    <w:basedOn w:val="Normale"/>
    <w:uiPriority w:val="34"/>
    <w:qFormat/>
    <w:rsid w:val="00F03C1F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631CF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31CF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31CF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31CF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31CF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31CF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31CF"/>
    <w:rPr>
      <w:rFonts w:ascii="Times New Roman" w:hAnsi="Times New Roman" w:cs="Times New Roman"/>
      <w:sz w:val="18"/>
      <w:szCs w:val="18"/>
    </w:rPr>
  </w:style>
  <w:style w:type="paragraph" w:styleId="Sottotitolo">
    <w:name w:val="Subtitle"/>
    <w:basedOn w:val="Normale"/>
    <w:next w:val="Normale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34V6ri3w9YazrzNp/IiWKthU/w==">CgMxLjAyCGguZ2pkZ3hzMg5oLmZwYWtjaDZneHBsdTgAciExaUY2ZXk4dm5iZXNmdVMteEhWc0hpUDJON0hXOU9ZMn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280</Characters>
  <Application>Microsoft Office Word</Application>
  <DocSecurity>0</DocSecurity>
  <Lines>20</Lines>
  <Paragraphs>5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ULIA QUINTO</dc:creator>
  <cp:lastModifiedBy>Federica Duregon</cp:lastModifiedBy>
  <cp:revision>5</cp:revision>
  <dcterms:created xsi:type="dcterms:W3CDTF">2024-07-22T11:16:00Z</dcterms:created>
  <dcterms:modified xsi:type="dcterms:W3CDTF">2025-09-26T00:43:00Z</dcterms:modified>
</cp:coreProperties>
</file>